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A3FB26" w14:textId="478597A9" w:rsidR="000B5692" w:rsidRPr="00964882" w:rsidRDefault="00964882">
      <w:pPr>
        <w:rPr>
          <w:rFonts w:ascii="Times New Roman" w:hAnsi="Times New Roman" w:cs="Times New Roman"/>
          <w:sz w:val="24"/>
          <w:szCs w:val="24"/>
        </w:rPr>
      </w:pPr>
      <w:r w:rsidRPr="00964882">
        <w:rPr>
          <w:rFonts w:ascii="Times New Roman" w:hAnsi="Times New Roman" w:cs="Times New Roman"/>
          <w:b/>
          <w:bCs/>
          <w:sz w:val="24"/>
          <w:szCs w:val="24"/>
        </w:rPr>
        <w:t>Appendix Table 1</w:t>
      </w:r>
      <w:r w:rsidRPr="00964882">
        <w:rPr>
          <w:rFonts w:ascii="Times New Roman" w:hAnsi="Times New Roman" w:cs="Times New Roman"/>
          <w:sz w:val="24"/>
          <w:szCs w:val="24"/>
        </w:rPr>
        <w:t xml:space="preserve"> Hazard ratio (HR) of knee pain according to depressive symptoms status after </w:t>
      </w:r>
      <w:bookmarkStart w:id="0" w:name="_Hlk77784395"/>
      <w:r w:rsidRPr="00964882">
        <w:rPr>
          <w:rFonts w:ascii="Times New Roman" w:hAnsi="Times New Roman" w:cs="Times New Roman"/>
          <w:sz w:val="24"/>
          <w:szCs w:val="24"/>
        </w:rPr>
        <w:t>multiple imputation</w:t>
      </w:r>
      <w:bookmarkEnd w:id="0"/>
    </w:p>
    <w:tbl>
      <w:tblPr>
        <w:tblW w:w="5245" w:type="dxa"/>
        <w:tblLook w:val="04A0" w:firstRow="1" w:lastRow="0" w:firstColumn="1" w:lastColumn="0" w:noHBand="0" w:noVBand="1"/>
      </w:tblPr>
      <w:tblGrid>
        <w:gridCol w:w="2977"/>
        <w:gridCol w:w="2268"/>
      </w:tblGrid>
      <w:tr w:rsidR="00964882" w:rsidRPr="00964882" w14:paraId="075BEE4C" w14:textId="77777777" w:rsidTr="00964882">
        <w:trPr>
          <w:trHeight w:val="276"/>
        </w:trPr>
        <w:tc>
          <w:tcPr>
            <w:tcW w:w="297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7B7F9F4" w14:textId="77777777" w:rsidR="00964882" w:rsidRPr="00964882" w:rsidRDefault="00964882" w:rsidP="009648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648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utcom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CC69B" w14:textId="77777777" w:rsidR="00964882" w:rsidRPr="00964882" w:rsidRDefault="00964882" w:rsidP="009648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648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R</w:t>
            </w:r>
          </w:p>
        </w:tc>
      </w:tr>
      <w:tr w:rsidR="00964882" w:rsidRPr="00964882" w14:paraId="7FF9F09B" w14:textId="77777777" w:rsidTr="00964882">
        <w:trPr>
          <w:trHeight w:val="276"/>
        </w:trPr>
        <w:tc>
          <w:tcPr>
            <w:tcW w:w="297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D17FBF" w14:textId="77777777" w:rsidR="00964882" w:rsidRPr="00964882" w:rsidRDefault="00964882" w:rsidP="009648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EADAF" w14:textId="77777777" w:rsidR="00964882" w:rsidRPr="00964882" w:rsidRDefault="00964882" w:rsidP="009648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648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djusted model</w:t>
            </w:r>
          </w:p>
        </w:tc>
      </w:tr>
      <w:tr w:rsidR="00964882" w:rsidRPr="00964882" w14:paraId="69169820" w14:textId="77777777" w:rsidTr="00964882">
        <w:trPr>
          <w:trHeight w:val="276"/>
        </w:trPr>
        <w:tc>
          <w:tcPr>
            <w:tcW w:w="52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068F0" w14:textId="77777777" w:rsidR="00964882" w:rsidRPr="00964882" w:rsidRDefault="00964882" w:rsidP="009648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648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anel A: Incident knee pain</w:t>
            </w:r>
          </w:p>
        </w:tc>
      </w:tr>
      <w:tr w:rsidR="00964882" w:rsidRPr="00964882" w14:paraId="585CEE4D" w14:textId="77777777" w:rsidTr="00964882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6F4C5" w14:textId="77777777" w:rsidR="00964882" w:rsidRPr="00964882" w:rsidRDefault="00964882" w:rsidP="00964882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48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pressive symptom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8E7AF" w14:textId="77777777" w:rsidR="00964882" w:rsidRPr="00964882" w:rsidRDefault="00964882" w:rsidP="00964882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64882" w:rsidRPr="00964882" w14:paraId="1B07A814" w14:textId="77777777" w:rsidTr="00964882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EF5FD" w14:textId="77777777" w:rsidR="00964882" w:rsidRPr="00964882" w:rsidRDefault="00964882" w:rsidP="00964882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48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ithou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FA19C" w14:textId="77777777" w:rsidR="00964882" w:rsidRPr="00964882" w:rsidRDefault="00964882" w:rsidP="009648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48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[Reference]</w:t>
            </w:r>
          </w:p>
        </w:tc>
      </w:tr>
      <w:tr w:rsidR="00964882" w:rsidRPr="00964882" w14:paraId="57120A65" w14:textId="77777777" w:rsidTr="00964882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7D74B" w14:textId="77777777" w:rsidR="00964882" w:rsidRPr="00964882" w:rsidRDefault="00964882" w:rsidP="00964882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48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it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B0B6D" w14:textId="77777777" w:rsidR="00964882" w:rsidRPr="00964882" w:rsidRDefault="00964882" w:rsidP="009648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48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9(1.32-1.48)</w:t>
            </w:r>
          </w:p>
        </w:tc>
      </w:tr>
      <w:tr w:rsidR="00964882" w:rsidRPr="00964882" w14:paraId="42A6C8DE" w14:textId="77777777" w:rsidTr="00964882">
        <w:trPr>
          <w:trHeight w:val="276"/>
        </w:trPr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5AE90" w14:textId="77777777" w:rsidR="00964882" w:rsidRPr="00964882" w:rsidRDefault="00964882" w:rsidP="009648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648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anel B: Persistent knee pain</w:t>
            </w:r>
          </w:p>
        </w:tc>
      </w:tr>
      <w:tr w:rsidR="00964882" w:rsidRPr="00964882" w14:paraId="43E36BB8" w14:textId="77777777" w:rsidTr="00964882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4BE79" w14:textId="77777777" w:rsidR="00964882" w:rsidRPr="00964882" w:rsidRDefault="00964882" w:rsidP="00964882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48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pressive symptom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BE8ED" w14:textId="77777777" w:rsidR="00964882" w:rsidRPr="00964882" w:rsidRDefault="00964882" w:rsidP="00964882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64882" w:rsidRPr="00964882" w14:paraId="072B57F4" w14:textId="77777777" w:rsidTr="00964882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83E5A" w14:textId="77777777" w:rsidR="00964882" w:rsidRPr="00964882" w:rsidRDefault="00964882" w:rsidP="00964882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48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ithou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CACBA" w14:textId="77777777" w:rsidR="00964882" w:rsidRPr="00964882" w:rsidRDefault="00964882" w:rsidP="009648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48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[Reference]</w:t>
            </w:r>
          </w:p>
        </w:tc>
      </w:tr>
      <w:tr w:rsidR="00964882" w:rsidRPr="00964882" w14:paraId="1DB6BC21" w14:textId="77777777" w:rsidTr="00964882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D9F333" w14:textId="77777777" w:rsidR="00964882" w:rsidRPr="00964882" w:rsidRDefault="00964882" w:rsidP="00964882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48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ith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3B0E9" w14:textId="77777777" w:rsidR="00964882" w:rsidRPr="00964882" w:rsidRDefault="00964882" w:rsidP="009648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48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9(1.86-2.34)</w:t>
            </w:r>
          </w:p>
        </w:tc>
      </w:tr>
    </w:tbl>
    <w:p w14:paraId="5CAB0F1A" w14:textId="6375BBF0" w:rsidR="00964882" w:rsidRDefault="00C86A3E">
      <w:r>
        <w:rPr>
          <w:rFonts w:ascii="Times New Roman" w:hAnsi="Times New Roman" w:cs="Times New Roman"/>
          <w:i/>
          <w:iCs/>
          <w:kern w:val="0"/>
        </w:rPr>
        <w:t>Notes: Adjusted model.</w:t>
      </w:r>
      <w:r w:rsidR="00B4296D">
        <w:rPr>
          <w:rFonts w:ascii="Times New Roman" w:hAnsi="Times New Roman" w:cs="Times New Roman"/>
          <w:i/>
          <w:iCs/>
          <w:kern w:val="0"/>
        </w:rPr>
        <w:t xml:space="preserve"> </w:t>
      </w:r>
      <w:r>
        <w:rPr>
          <w:rFonts w:ascii="Times New Roman" w:hAnsi="Times New Roman" w:cs="Times New Roman"/>
          <w:i/>
          <w:iCs/>
          <w:kern w:val="0"/>
        </w:rPr>
        <w:t>CI Confidence Interval</w:t>
      </w:r>
    </w:p>
    <w:sectPr w:rsidR="009648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EwNzS2MLc0tjQwNzBU0lEKTi0uzszPAykwrAUAwKhTTCwAAAA="/>
  </w:docVars>
  <w:rsids>
    <w:rsidRoot w:val="00964882"/>
    <w:rsid w:val="000B5692"/>
    <w:rsid w:val="001A2F0C"/>
    <w:rsid w:val="001D7BBC"/>
    <w:rsid w:val="00402746"/>
    <w:rsid w:val="004F646A"/>
    <w:rsid w:val="0071246E"/>
    <w:rsid w:val="00964882"/>
    <w:rsid w:val="00B4296D"/>
    <w:rsid w:val="00B44E01"/>
    <w:rsid w:val="00C86A3E"/>
    <w:rsid w:val="00E05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BBB2D3"/>
  <w15:chartTrackingRefBased/>
  <w15:docId w15:val="{426D5D8D-44C8-447A-B924-1AA8EE0882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08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7</Words>
  <Characters>326</Characters>
  <Application>Microsoft Office Word</Application>
  <DocSecurity>0</DocSecurity>
  <Lines>2</Lines>
  <Paragraphs>1</Paragraphs>
  <ScaleCrop>false</ScaleCrop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Hyan</dc:creator>
  <cp:keywords/>
  <dc:description/>
  <cp:lastModifiedBy>Hu Hyan</cp:lastModifiedBy>
  <cp:revision>3</cp:revision>
  <dcterms:created xsi:type="dcterms:W3CDTF">2021-04-28T08:16:00Z</dcterms:created>
  <dcterms:modified xsi:type="dcterms:W3CDTF">2021-07-21T10:27:00Z</dcterms:modified>
</cp:coreProperties>
</file>